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382DA" w14:textId="77777777" w:rsidR="00A539F0" w:rsidRDefault="00A539F0" w:rsidP="00A539F0">
      <w:pPr>
        <w:rPr>
          <w:rFonts w:ascii="Arial" w:hAnsi="Arial"/>
          <w:lang w:val="en-US"/>
        </w:rPr>
      </w:pPr>
    </w:p>
    <w:p w14:paraId="15FF966D" w14:textId="77777777" w:rsidR="00A539F0" w:rsidRPr="007A0D6E" w:rsidRDefault="00A539F0" w:rsidP="00A539F0">
      <w:pPr>
        <w:pStyle w:val="Beschriftung"/>
        <w:spacing w:after="120"/>
        <w:rPr>
          <w:rFonts w:ascii="Arial" w:hAnsi="Arial" w:cs="Arial"/>
          <w:color w:val="auto"/>
          <w:sz w:val="20"/>
          <w:szCs w:val="20"/>
          <w:lang w:val="en-US"/>
        </w:rPr>
      </w:pPr>
      <w:bookmarkStart w:id="0" w:name="_GoBack"/>
      <w:r w:rsidRPr="007A0D6E">
        <w:rPr>
          <w:rFonts w:ascii="Arial" w:hAnsi="Arial" w:cs="Arial"/>
          <w:color w:val="auto"/>
          <w:sz w:val="20"/>
          <w:szCs w:val="20"/>
          <w:lang w:val="en-US"/>
        </w:rPr>
        <w:t>Table S</w:t>
      </w:r>
      <w:r w:rsidR="00061B9B" w:rsidRPr="007A0D6E">
        <w:rPr>
          <w:rFonts w:ascii="Arial" w:hAnsi="Arial" w:cs="Arial"/>
          <w:color w:val="auto"/>
          <w:sz w:val="20"/>
          <w:szCs w:val="20"/>
          <w:lang w:val="en-US"/>
        </w:rPr>
        <w:t>2</w:t>
      </w:r>
      <w:r w:rsidRPr="007A0D6E">
        <w:rPr>
          <w:rFonts w:ascii="Arial" w:hAnsi="Arial" w:cs="Arial"/>
          <w:color w:val="auto"/>
          <w:sz w:val="20"/>
          <w:szCs w:val="20"/>
          <w:lang w:val="en-US"/>
        </w:rPr>
        <w:t xml:space="preserve">. </w:t>
      </w:r>
      <w:r w:rsidRPr="007A0D6E">
        <w:rPr>
          <w:rFonts w:ascii="Arial" w:hAnsi="Arial" w:cs="Arial"/>
          <w:b w:val="0"/>
          <w:color w:val="auto"/>
          <w:sz w:val="20"/>
          <w:szCs w:val="20"/>
          <w:lang w:val="en-US"/>
        </w:rPr>
        <w:t>Primers for methylation analysis</w:t>
      </w:r>
    </w:p>
    <w:tbl>
      <w:tblPr>
        <w:tblW w:w="80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677"/>
        <w:gridCol w:w="1701"/>
      </w:tblGrid>
      <w:tr w:rsidR="00A539F0" w:rsidRPr="001A09BF" w14:paraId="504C6844" w14:textId="77777777" w:rsidTr="007A0D6E"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bookmarkEnd w:id="0"/>
          <w:p w14:paraId="093A940A" w14:textId="77777777" w:rsidR="00A539F0" w:rsidRPr="001A09BF" w:rsidRDefault="00A539F0" w:rsidP="007A0D6E">
            <w:pPr>
              <w:spacing w:before="120" w:after="12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b/>
                <w:sz w:val="18"/>
                <w:szCs w:val="18"/>
                <w:lang w:val="en-US"/>
              </w:rPr>
              <w:t>primer</w:t>
            </w:r>
            <w:proofErr w:type="gramEnd"/>
          </w:p>
        </w:tc>
        <w:tc>
          <w:tcPr>
            <w:tcW w:w="4677" w:type="dxa"/>
            <w:tcBorders>
              <w:bottom w:val="single" w:sz="4" w:space="0" w:color="000000"/>
            </w:tcBorders>
            <w:vAlign w:val="center"/>
          </w:tcPr>
          <w:p w14:paraId="274E0AB4" w14:textId="77777777" w:rsidR="00A539F0" w:rsidRPr="001A09BF" w:rsidRDefault="00A539F0" w:rsidP="007A0D6E">
            <w:pPr>
              <w:spacing w:before="120" w:after="12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b/>
                <w:sz w:val="18"/>
                <w:szCs w:val="18"/>
                <w:lang w:val="en-US"/>
              </w:rPr>
              <w:t>sequence</w:t>
            </w:r>
            <w:proofErr w:type="gramEnd"/>
          </w:p>
        </w:tc>
        <w:tc>
          <w:tcPr>
            <w:tcW w:w="1701" w:type="dxa"/>
            <w:vAlign w:val="center"/>
          </w:tcPr>
          <w:p w14:paraId="77FD6D06" w14:textId="77777777" w:rsidR="00A539F0" w:rsidRPr="001A09BF" w:rsidRDefault="00A539F0" w:rsidP="007A0D6E">
            <w:pPr>
              <w:spacing w:before="120" w:after="12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b/>
                <w:sz w:val="18"/>
                <w:szCs w:val="18"/>
                <w:lang w:val="en-US"/>
              </w:rPr>
              <w:t>product</w:t>
            </w:r>
            <w:proofErr w:type="gramEnd"/>
            <w:r w:rsidRPr="001A09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size (</w:t>
            </w:r>
            <w:proofErr w:type="spellStart"/>
            <w:r w:rsidRPr="001A09BF">
              <w:rPr>
                <w:rFonts w:ascii="Arial" w:hAnsi="Arial" w:cs="Arial"/>
                <w:b/>
                <w:sz w:val="18"/>
                <w:szCs w:val="18"/>
                <w:lang w:val="en-US"/>
              </w:rPr>
              <w:t>bp</w:t>
            </w:r>
            <w:proofErr w:type="spellEnd"/>
            <w:r w:rsidRPr="001A09B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</w:tr>
      <w:tr w:rsidR="00A539F0" w:rsidRPr="001A09BF" w14:paraId="0B67AAC1" w14:textId="77777777" w:rsidTr="007A0D6E">
        <w:trPr>
          <w:trHeight w:val="340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8DC49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APBA2BSU1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79F5A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5´-TTGTTATTTATATTTGTTTTTTTGTGGGTG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CE940CC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168</w:t>
            </w:r>
          </w:p>
        </w:tc>
      </w:tr>
      <w:tr w:rsidR="00A539F0" w:rsidRPr="001A09BF" w14:paraId="7BF8FF2D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30E5D05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APBA2BSL1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913576A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5´-</w:t>
            </w: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TCTATCCACAAAACAATCCTAACCTATTAA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60D6C19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39F0" w:rsidRPr="001A09BF" w14:paraId="33924D94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A626A8B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APBA2BSSeq1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C9E2073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5’- GTTTTTTTTTTTTATAGTTTTTTGAATATT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4FC054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sequencing</w:t>
            </w:r>
            <w:proofErr w:type="gramEnd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 xml:space="preserve"> primer</w:t>
            </w:r>
          </w:p>
        </w:tc>
      </w:tr>
      <w:tr w:rsidR="00A539F0" w:rsidRPr="001A09BF" w14:paraId="660A7FE6" w14:textId="77777777" w:rsidTr="007A0D6E">
        <w:trPr>
          <w:trHeight w:val="340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B6F24C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APBA2BSU2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7A04AF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A09BF">
              <w:rPr>
                <w:rFonts w:ascii="Arial" w:hAnsi="Arial" w:cs="Arial"/>
                <w:sz w:val="18"/>
                <w:szCs w:val="18"/>
              </w:rPr>
              <w:t>5’-GTTTGTTTATAGGATAGTTTTGGTTTATTG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3127475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161</w:t>
            </w:r>
          </w:p>
        </w:tc>
      </w:tr>
      <w:tr w:rsidR="00A539F0" w:rsidRPr="001A09BF" w14:paraId="27F10ACF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BD97AC3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APBA2BSL2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21476D5F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A09BF">
              <w:rPr>
                <w:rFonts w:ascii="Arial" w:hAnsi="Arial" w:cs="Arial"/>
                <w:sz w:val="18"/>
                <w:szCs w:val="18"/>
              </w:rPr>
              <w:t>5’-CACACCTACCCCTCTATAAATAAATAAATAA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C3BA9E1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39F0" w:rsidRPr="001A09BF" w14:paraId="29664F28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5387A84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APBA2BSSeq2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2C1198E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5’-</w:t>
            </w: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TTGGTGGTTTGTTTATAGGAGATTTAG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FE433E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sequencing</w:t>
            </w:r>
            <w:proofErr w:type="gramEnd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 xml:space="preserve"> primer</w:t>
            </w:r>
          </w:p>
        </w:tc>
      </w:tr>
      <w:tr w:rsidR="00A539F0" w:rsidRPr="001A09BF" w14:paraId="048EC934" w14:textId="77777777" w:rsidTr="007A0D6E">
        <w:trPr>
          <w:trHeight w:val="340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77CC2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APBA3BSU1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A0667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00"/>
                <w:lang w:val="en-US"/>
              </w:rPr>
            </w:pPr>
            <w:r w:rsidRPr="001A09BF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5´-</w:t>
            </w: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ATTTTAGTTTGGGTGATAGAGTGAGGTT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55474C9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semi</w:t>
            </w:r>
            <w:proofErr w:type="gramEnd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 xml:space="preserve"> nested </w:t>
            </w:r>
          </w:p>
          <w:p w14:paraId="341114EB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E5C434E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</w:tr>
      <w:tr w:rsidR="00A539F0" w:rsidRPr="001A09BF" w14:paraId="00A8E94F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4C97667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APBA3BSU11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FD03531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0000FF"/>
                <w:lang w:val="en-US"/>
              </w:rPr>
            </w:pPr>
            <w:r w:rsidRPr="001A09BF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5´-</w:t>
            </w: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GAGGTTTTGTTTTAAAAAAAATAAATAAATT</w:t>
            </w:r>
          </w:p>
        </w:tc>
        <w:tc>
          <w:tcPr>
            <w:tcW w:w="1701" w:type="dxa"/>
            <w:vMerge/>
            <w:shd w:val="clear" w:color="auto" w:fill="auto"/>
          </w:tcPr>
          <w:p w14:paraId="219588AC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39F0" w:rsidRPr="001A09BF" w14:paraId="722EC0A6" w14:textId="77777777" w:rsidTr="007A0D6E">
        <w:trPr>
          <w:trHeight w:val="340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0B1F5D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APBA3BSL1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F1E4F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5´-</w:t>
            </w: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CCTATATAAACAATACCCAACTAAAACCTA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FA94E4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39F0" w:rsidRPr="001A09BF" w14:paraId="472F54DC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6A187A2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APBA3BSSeq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DDD17E8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5´-</w:t>
            </w: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TTYGAAAAATAAAAAATTTGAGGTT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EB191E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sequencing</w:t>
            </w:r>
            <w:proofErr w:type="gramEnd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 xml:space="preserve"> primer</w:t>
            </w:r>
          </w:p>
        </w:tc>
      </w:tr>
      <w:tr w:rsidR="00A539F0" w:rsidRPr="001A09BF" w14:paraId="71177E50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76844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GATA4BSU2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7EB91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’-GGTTTTTTAAAGTGTTGGGATTATAGG</w:t>
            </w:r>
          </w:p>
          <w:p w14:paraId="4FA5050C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08BF825E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5F8FDEE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semi</w:t>
            </w:r>
            <w:proofErr w:type="gramEnd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 xml:space="preserve"> nested </w:t>
            </w:r>
          </w:p>
          <w:p w14:paraId="2C326CA1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57E15CF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171</w:t>
            </w:r>
          </w:p>
        </w:tc>
      </w:tr>
      <w:tr w:rsidR="00A539F0" w:rsidRPr="001A09BF" w14:paraId="650D239D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5B448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GATA4BSL1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1F351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’-CACTACACTCCAACCTAATAACAAAACAAA</w:t>
            </w:r>
          </w:p>
          <w:p w14:paraId="1C103701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</w:tcPr>
          <w:p w14:paraId="351AED44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39F0" w:rsidRPr="001A09BF" w14:paraId="2EDC178C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C3D0A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GATA4BSL2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E7DE8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’-ACTAATCCAAAAAAAATTTACTTTATAACCC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610D584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39F0" w:rsidRPr="001A09BF" w14:paraId="59FB4CB7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03398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GATA4BSSeq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830F9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</w:rPr>
              <w:t>5’-TAATTAAATATTAAATTTTTTTTAGGAT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8BA9BC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sequencing</w:t>
            </w:r>
            <w:proofErr w:type="gramEnd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 xml:space="preserve"> primer</w:t>
            </w:r>
          </w:p>
        </w:tc>
      </w:tr>
      <w:tr w:rsidR="00A539F0" w:rsidRPr="001A09BF" w14:paraId="16B32FF5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AE3E5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HLCSBSU1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592BE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’-GAATTTAGGGAGATATTTTATTGTTAGA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A9B78F6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97C4B75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206</w:t>
            </w:r>
          </w:p>
          <w:p w14:paraId="3067BC65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39F0" w:rsidRPr="001A09BF" w14:paraId="61D02C92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3857F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HLCSBSL1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53B86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’-CACTAATAACCAATAACATAATAAAACCTA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6A923D3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39F0" w:rsidRPr="001A09BF" w14:paraId="33E21E2E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AB9E1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HLCSBSSeq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9A23C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’-GTTAGAAGATTATTGTAAAGAATATA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61CC2A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sequencing</w:t>
            </w:r>
            <w:proofErr w:type="gramEnd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 xml:space="preserve"> primer</w:t>
            </w:r>
          </w:p>
        </w:tc>
      </w:tr>
      <w:tr w:rsidR="00A539F0" w:rsidRPr="001A09BF" w14:paraId="20969F70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CAA06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KCNQ1BSU2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035D73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'-GTTGGGTTGTTTGGGTTGGTAAT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F250A99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B14794D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173</w:t>
            </w:r>
          </w:p>
          <w:p w14:paraId="5B7E8A90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39F0" w:rsidRPr="001A09BF" w14:paraId="57CB4ED0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6F5F75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KCNQ1BSL2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DE831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'-AAACCTACAAAACCACCCCCTAAAA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EB16DBA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39F0" w:rsidRPr="001A09BF" w14:paraId="36F273B6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9B5E07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KCNQ1BSSeq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72EB90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’-GGTTGGTAATTTGAGTTTTTTTTAT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C3D5EC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sequencing</w:t>
            </w:r>
            <w:proofErr w:type="gramEnd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 xml:space="preserve"> primer</w:t>
            </w:r>
          </w:p>
        </w:tc>
      </w:tr>
      <w:tr w:rsidR="00A539F0" w:rsidRPr="001A09BF" w14:paraId="46609320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DD0B5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MCF2BSU1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C5D16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’-GGGTAGGAYGAGAGTAAAAAGTATGAGT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E9BEAB6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E881A29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129</w:t>
            </w:r>
          </w:p>
        </w:tc>
      </w:tr>
      <w:tr w:rsidR="00A539F0" w:rsidRPr="001A09BF" w14:paraId="60E6D9F5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912C3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MCF2BSL1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1780A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’-CAACTCTCTTCCTAAAAACAAACTTAATAA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F76F021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39F0" w:rsidRPr="001A09BF" w14:paraId="3CBDEFFE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48025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MCF2BSSeq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4D3BF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’-TTTATAAAGATTTTTAGTATTTTATTTTAA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6C2B17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sequencing</w:t>
            </w:r>
            <w:proofErr w:type="gramEnd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 xml:space="preserve"> primer</w:t>
            </w:r>
          </w:p>
        </w:tc>
      </w:tr>
      <w:tr w:rsidR="00A539F0" w:rsidRPr="001A09BF" w14:paraId="39742462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CA68F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NINJ2BSU4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E9A22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’-TTTATAYGTGTGTGTAGGTGTATATTTTTT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AEBF08D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8784821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172</w:t>
            </w:r>
          </w:p>
        </w:tc>
      </w:tr>
      <w:tr w:rsidR="00A539F0" w:rsidRPr="001A09BF" w14:paraId="3E062217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489F6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NINJ2BSL2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D6B59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'-AAACAAACTACRTAAACTCCTCCAA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B1C0C06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39F0" w:rsidRPr="001A09BF" w14:paraId="4C9B56BE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69304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NINJ2BSSeq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2BEF1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</w:t>
            </w:r>
            <w:r w:rsidRPr="00577AEE">
              <w:rPr>
                <w:rFonts w:ascii="Arial" w:eastAsia="Courier" w:hAnsi="Arial" w:cs="Arial"/>
                <w:sz w:val="18"/>
                <w:szCs w:val="18"/>
                <w:lang w:val="en-US"/>
              </w:rPr>
              <w:t>’-GTGTGTGTAGGTGTATATTTTTTTTAGA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741020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sequencing</w:t>
            </w:r>
            <w:proofErr w:type="gramEnd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 xml:space="preserve"> primer</w:t>
            </w:r>
          </w:p>
        </w:tc>
      </w:tr>
      <w:tr w:rsidR="00A539F0" w:rsidRPr="001A09BF" w14:paraId="7BEC5A6B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B9CEC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TAAR5BSU2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A00B23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'-AGGTGAATGGGTTTTGTTTTAGGATAG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5D80BDD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C4C086F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216</w:t>
            </w:r>
          </w:p>
        </w:tc>
      </w:tr>
      <w:tr w:rsidR="00A539F0" w:rsidRPr="001A09BF" w14:paraId="15319D05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5C1BE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TAAR5BSL2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F66E11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'-TAAAAAACAACACCAACAAACCCAA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9E9460F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39F0" w:rsidRPr="001A09BF" w14:paraId="5BA6811F" w14:textId="77777777" w:rsidTr="007A0D6E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18E0D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TAAR5BSSeq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935C44" w14:textId="77777777" w:rsidR="00A539F0" w:rsidRPr="001A09BF" w:rsidRDefault="00A539F0" w:rsidP="007A0D6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1A09BF">
              <w:rPr>
                <w:rFonts w:ascii="Arial" w:hAnsi="Arial" w:cs="Arial"/>
                <w:sz w:val="18"/>
                <w:szCs w:val="18"/>
                <w:lang w:eastAsia="de-DE"/>
              </w:rPr>
              <w:t>5’-TTTGGTTTGTGTAGTAGGTATGTTGAT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478AD9" w14:textId="77777777" w:rsidR="00A539F0" w:rsidRPr="001A09BF" w:rsidRDefault="00A539F0" w:rsidP="007A0D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>sequencing</w:t>
            </w:r>
            <w:proofErr w:type="gramEnd"/>
            <w:r w:rsidRPr="001A09BF">
              <w:rPr>
                <w:rFonts w:ascii="Arial" w:hAnsi="Arial" w:cs="Arial"/>
                <w:sz w:val="18"/>
                <w:szCs w:val="18"/>
                <w:lang w:val="en-US"/>
              </w:rPr>
              <w:t xml:space="preserve"> primer</w:t>
            </w:r>
          </w:p>
        </w:tc>
      </w:tr>
    </w:tbl>
    <w:p w14:paraId="1DB45762" w14:textId="77777777" w:rsidR="00A539F0" w:rsidRPr="00577AEE" w:rsidRDefault="00A539F0" w:rsidP="00A539F0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2A890B44" w14:textId="77777777" w:rsidR="00A539F0" w:rsidRPr="00577AEE" w:rsidRDefault="00A539F0" w:rsidP="00A539F0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6682002D" w14:textId="77777777" w:rsidR="003959F6" w:rsidRDefault="003959F6"/>
    <w:sectPr w:rsidR="003959F6" w:rsidSect="001002F9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9F0"/>
    <w:rsid w:val="00061B9B"/>
    <w:rsid w:val="001002F9"/>
    <w:rsid w:val="002A404B"/>
    <w:rsid w:val="003959F6"/>
    <w:rsid w:val="007A0D6E"/>
    <w:rsid w:val="008934FB"/>
    <w:rsid w:val="00A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504CF5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39F0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539F0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39F0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539F0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91</Characters>
  <Application>Microsoft Macintosh Word</Application>
  <DocSecurity>0</DocSecurity>
  <Lines>11</Lines>
  <Paragraphs>3</Paragraphs>
  <ScaleCrop>false</ScaleCrop>
  <Company>Universität Gießen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 Dammann</dc:creator>
  <cp:keywords/>
  <dc:description/>
  <cp:lastModifiedBy>Reinhard Dammann</cp:lastModifiedBy>
  <cp:revision>3</cp:revision>
  <dcterms:created xsi:type="dcterms:W3CDTF">2013-10-23T10:50:00Z</dcterms:created>
  <dcterms:modified xsi:type="dcterms:W3CDTF">2013-11-25T08:12:00Z</dcterms:modified>
</cp:coreProperties>
</file>